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926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NPs contained in the significant SNP pair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1722"/>
        <w:gridCol w:w="1840"/>
        <w:gridCol w:w="591"/>
        <w:gridCol w:w="1722"/>
        <w:gridCol w:w="1840"/>
      </w:tblGrid>
      <w:tr>
        <w:trPr>
          <w:trHeight w:val="270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on(galGAL4)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on(galGAL4)</w:t>
            </w:r>
          </w:p>
        </w:tc>
      </w:tr>
      <w:tr>
        <w:trPr>
          <w:trHeight w:val="270" w:hRule="atLeast"/>
        </w:trPr>
        <w:tc>
          <w:tcPr>
            <w:tcW w:w="5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194739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658668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10751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74963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2815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65087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25822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22705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46400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67472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75422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129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2604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669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5113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86630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65390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6877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711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093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67355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98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03758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146662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379304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583507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39689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0267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41717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00926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76210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21449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24956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7122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62468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2873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0830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5896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29144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1957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5936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683090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8536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2276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9242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9886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7549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71725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85988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002106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8678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079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2654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972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27154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54447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48152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97233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71343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12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7916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7173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293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122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30493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06899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399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124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82536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71824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9989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125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99945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10122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5785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21676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1995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0757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2054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6810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13708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416916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95245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6812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2318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46997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88532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80677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75164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0729280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7612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3067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45258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56937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80354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231041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88812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272866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126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883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50527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2761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2011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236122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246994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622160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94945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4024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38748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18887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1182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48096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0857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290610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2163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2187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0772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033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1875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56134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0195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.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74883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761642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6075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176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.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0947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61827</w:t>
            </w:r>
          </w:p>
        </w:tc>
      </w:tr>
      <w:tr>
        <w:trPr>
          <w:trHeight w:val="270" w:hRule="atLeast"/>
        </w:trPr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317680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91266</w:t>
            </w:r>
          </w:p>
        </w:tc>
        <w:tc>
          <w:tcPr>
            <w:tcW w:w="5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.</w:t>
            </w:r>
          </w:p>
        </w:tc>
        <w:tc>
          <w:tcPr>
            <w:tcW w:w="172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758057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90315</w:t>
            </w:r>
          </w:p>
        </w:tc>
      </w:tr>
      <w:tr>
        <w:trPr>
          <w:trHeight w:val="270" w:hRule="atLeast"/>
        </w:trPr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33354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15409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.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599193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3350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29:00Z</dcterms:created>
  <dc:creator>User</dc:creator>
  <dc:description/>
  <cp:keywords/>
  <dc:language>en-US</dc:language>
  <cp:lastModifiedBy>User</cp:lastModifiedBy>
  <dcterms:modified xsi:type="dcterms:W3CDTF">2013-07-07T11:25:00Z</dcterms:modified>
  <cp:revision>3</cp:revision>
  <dc:subject/>
  <dc:title/>
</cp:coreProperties>
</file>